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9C1524" w14:textId="77777777" w:rsidR="00124AAD" w:rsidRPr="00124AAD" w:rsidRDefault="009833CD" w:rsidP="00124AAD">
      <w:pPr>
        <w:rPr>
          <w:rFonts w:ascii="Times New Roman" w:hAnsi="Times New Roman"/>
          <w:sz w:val="24"/>
          <w:szCs w:val="24"/>
        </w:rPr>
      </w:pPr>
      <w:r w:rsidRPr="00124AAD">
        <w:rPr>
          <w:rFonts w:ascii="Times New Roman" w:hAnsi="Times New Roman"/>
          <w:b/>
          <w:bCs/>
          <w:sz w:val="24"/>
          <w:szCs w:val="24"/>
        </w:rPr>
        <w:t>Table 1.</w:t>
      </w:r>
      <w:r>
        <w:rPr>
          <w:rFonts w:ascii="Times New Roman" w:hAnsi="Times New Roman"/>
          <w:sz w:val="24"/>
          <w:szCs w:val="24"/>
        </w:rPr>
        <w:t xml:space="preserve"> </w:t>
      </w:r>
      <w:r w:rsidR="00124AAD" w:rsidRPr="00124AAD">
        <w:rPr>
          <w:rFonts w:ascii="Times New Roman" w:hAnsi="Times New Roman"/>
          <w:b/>
          <w:bCs/>
          <w:sz w:val="24"/>
          <w:szCs w:val="24"/>
          <w:lang w:val="en-US"/>
        </w:rPr>
        <w:t xml:space="preserve">Clinical and biochemical characteristics of the women included </w:t>
      </w:r>
      <w:r w:rsidR="00124AAD" w:rsidRPr="00124AAD">
        <w:rPr>
          <w:rFonts w:ascii="Times New Roman" w:hAnsi="Times New Roman" w:hint="eastAsia"/>
          <w:b/>
          <w:bCs/>
          <w:sz w:val="24"/>
          <w:szCs w:val="24"/>
          <w:lang w:val="en-US"/>
        </w:rPr>
        <w:t>in</w:t>
      </w:r>
      <w:r w:rsidR="00124AAD" w:rsidRPr="00124AAD">
        <w:rPr>
          <w:rFonts w:ascii="Times New Roman" w:hAnsi="Times New Roman"/>
          <w:b/>
          <w:bCs/>
          <w:sz w:val="24"/>
          <w:szCs w:val="24"/>
          <w:lang w:val="en-US"/>
        </w:rPr>
        <w:t xml:space="preserve"> this study.</w:t>
      </w:r>
    </w:p>
    <w:tbl>
      <w:tblPr>
        <w:tblW w:w="878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263"/>
        <w:gridCol w:w="1843"/>
        <w:gridCol w:w="2339"/>
        <w:gridCol w:w="2339"/>
      </w:tblGrid>
      <w:tr w:rsidR="00C60C33" w:rsidRPr="009833CD" w14:paraId="63EFD695" w14:textId="77777777" w:rsidTr="00C60C33">
        <w:trPr>
          <w:trHeight w:val="557"/>
        </w:trPr>
        <w:tc>
          <w:tcPr>
            <w:tcW w:w="2263" w:type="dxa"/>
          </w:tcPr>
          <w:p w14:paraId="19EA126F" w14:textId="77777777" w:rsidR="009833CD" w:rsidRPr="009833CD" w:rsidRDefault="009833CD" w:rsidP="009833CD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43" w:type="dxa"/>
          </w:tcPr>
          <w:p w14:paraId="43D1FCCC" w14:textId="77777777" w:rsidR="009833CD" w:rsidRPr="009833CD" w:rsidRDefault="009833CD" w:rsidP="009833CD">
            <w:pPr>
              <w:rPr>
                <w:rFonts w:ascii="Times New Roman" w:hAnsi="Times New Roman"/>
                <w:sz w:val="24"/>
                <w:szCs w:val="24"/>
                <w:lang w:val="fr-CA"/>
              </w:rPr>
            </w:pPr>
            <w:r w:rsidRPr="009833CD">
              <w:rPr>
                <w:rFonts w:ascii="Times New Roman" w:hAnsi="Times New Roman"/>
                <w:sz w:val="24"/>
                <w:szCs w:val="24"/>
                <w:lang w:val="fr-CA"/>
              </w:rPr>
              <w:t>Non-pregnacy (Non-P, n=50)</w:t>
            </w:r>
          </w:p>
          <w:p w14:paraId="69DBFB18" w14:textId="77777777" w:rsidR="009833CD" w:rsidRPr="009833CD" w:rsidRDefault="009833CD" w:rsidP="009833CD">
            <w:pPr>
              <w:rPr>
                <w:rFonts w:ascii="Times New Roman" w:hAnsi="Times New Roman"/>
                <w:sz w:val="24"/>
                <w:szCs w:val="24"/>
                <w:lang w:val="fr-CA"/>
              </w:rPr>
            </w:pPr>
          </w:p>
        </w:tc>
        <w:tc>
          <w:tcPr>
            <w:tcW w:w="2339" w:type="dxa"/>
          </w:tcPr>
          <w:p w14:paraId="373CB185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Normal pregnancy (NP, n=50)</w:t>
            </w:r>
          </w:p>
        </w:tc>
        <w:tc>
          <w:tcPr>
            <w:tcW w:w="2339" w:type="dxa"/>
          </w:tcPr>
          <w:p w14:paraId="2E730113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Early pregnancy loss</w:t>
            </w:r>
          </w:p>
          <w:p w14:paraId="0CFD13DE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(EPL, n=50)</w:t>
            </w:r>
          </w:p>
        </w:tc>
      </w:tr>
      <w:tr w:rsidR="00C60C33" w:rsidRPr="009833CD" w14:paraId="17F1B298" w14:textId="77777777" w:rsidTr="00C60C33">
        <w:trPr>
          <w:trHeight w:val="410"/>
        </w:trPr>
        <w:tc>
          <w:tcPr>
            <w:tcW w:w="2263" w:type="dxa"/>
          </w:tcPr>
          <w:p w14:paraId="0307EF0B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Age (year)</w:t>
            </w:r>
          </w:p>
        </w:tc>
        <w:tc>
          <w:tcPr>
            <w:tcW w:w="1843" w:type="dxa"/>
          </w:tcPr>
          <w:p w14:paraId="626A3576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28.04±3.14</w:t>
            </w:r>
          </w:p>
        </w:tc>
        <w:tc>
          <w:tcPr>
            <w:tcW w:w="2339" w:type="dxa"/>
          </w:tcPr>
          <w:p w14:paraId="1F91E01D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28.06±4.65</w:t>
            </w:r>
          </w:p>
        </w:tc>
        <w:tc>
          <w:tcPr>
            <w:tcW w:w="2339" w:type="dxa"/>
          </w:tcPr>
          <w:p w14:paraId="3A4F86C3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28.92±3.48</w:t>
            </w:r>
          </w:p>
        </w:tc>
      </w:tr>
      <w:tr w:rsidR="00C60C33" w:rsidRPr="009833CD" w14:paraId="4E251C33" w14:textId="77777777" w:rsidTr="00C60C33">
        <w:trPr>
          <w:trHeight w:val="725"/>
        </w:trPr>
        <w:tc>
          <w:tcPr>
            <w:tcW w:w="2263" w:type="dxa"/>
          </w:tcPr>
          <w:p w14:paraId="4A01880C" w14:textId="3D32D821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Gestational age</w:t>
            </w:r>
            <w:r w:rsidR="00C60C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833CD">
              <w:rPr>
                <w:rFonts w:ascii="Times New Roman" w:hAnsi="Times New Roman"/>
                <w:sz w:val="24"/>
                <w:szCs w:val="24"/>
              </w:rPr>
              <w:t>day)</w:t>
            </w:r>
          </w:p>
        </w:tc>
        <w:tc>
          <w:tcPr>
            <w:tcW w:w="1843" w:type="dxa"/>
          </w:tcPr>
          <w:p w14:paraId="37CD08E1" w14:textId="6FAC0D50" w:rsidR="009833CD" w:rsidRPr="009833CD" w:rsidRDefault="00291324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39" w:type="dxa"/>
          </w:tcPr>
          <w:p w14:paraId="4FDA7561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47.06±4.99</w:t>
            </w:r>
          </w:p>
        </w:tc>
        <w:tc>
          <w:tcPr>
            <w:tcW w:w="2339" w:type="dxa"/>
          </w:tcPr>
          <w:p w14:paraId="0AD5FBAF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48.76±4.18</w:t>
            </w:r>
          </w:p>
        </w:tc>
      </w:tr>
      <w:tr w:rsidR="00C60C33" w:rsidRPr="009833CD" w14:paraId="66AC3B00" w14:textId="77777777" w:rsidTr="00C60C33">
        <w:trPr>
          <w:trHeight w:val="725"/>
        </w:trPr>
        <w:tc>
          <w:tcPr>
            <w:tcW w:w="2263" w:type="dxa"/>
          </w:tcPr>
          <w:p w14:paraId="00B7B024" w14:textId="44C6BD40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Serum β-HCG</w:t>
            </w:r>
            <w:r w:rsidR="00C60C3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9833CD">
              <w:rPr>
                <w:rFonts w:ascii="Times New Roman" w:hAnsi="Times New Roman"/>
                <w:sz w:val="24"/>
                <w:szCs w:val="24"/>
              </w:rPr>
              <w:t>IU/mL)</w:t>
            </w:r>
          </w:p>
        </w:tc>
        <w:tc>
          <w:tcPr>
            <w:tcW w:w="1843" w:type="dxa"/>
          </w:tcPr>
          <w:p w14:paraId="21ECFFDD" w14:textId="3687B7D7" w:rsidR="009833CD" w:rsidRPr="009833CD" w:rsidRDefault="00291324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339" w:type="dxa"/>
          </w:tcPr>
          <w:p w14:paraId="1C209043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38,427.18±41,159.79</w:t>
            </w:r>
            <w:r w:rsidRPr="009833C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2339" w:type="dxa"/>
          </w:tcPr>
          <w:p w14:paraId="284B2A8D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22,510.28±30,457.91</w:t>
            </w:r>
            <w:r w:rsidRPr="009833CD">
              <w:rPr>
                <w:rFonts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C60C33" w:rsidRPr="009833CD" w14:paraId="4FBF08C6" w14:textId="77777777" w:rsidTr="00C60C33">
        <w:trPr>
          <w:trHeight w:val="725"/>
        </w:trPr>
        <w:tc>
          <w:tcPr>
            <w:tcW w:w="2263" w:type="dxa"/>
          </w:tcPr>
          <w:p w14:paraId="7860540A" w14:textId="4474B9AD" w:rsidR="00C60C33" w:rsidRPr="009833CD" w:rsidRDefault="009833CD" w:rsidP="00B21FF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Serum BMP2</w:t>
            </w:r>
            <w:r w:rsidR="00B21FF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60C33">
              <w:rPr>
                <w:rFonts w:ascii="Times New Roman" w:hAnsi="Times New Roman"/>
                <w:sz w:val="24"/>
                <w:szCs w:val="24"/>
              </w:rPr>
              <w:t>(</w:t>
            </w:r>
            <w:r w:rsidR="00AF2CA3">
              <w:rPr>
                <w:rFonts w:ascii="Times New Roman" w:hAnsi="Times New Roman"/>
                <w:sz w:val="24"/>
                <w:szCs w:val="24"/>
              </w:rPr>
              <w:t>p</w:t>
            </w:r>
            <w:r w:rsidR="00C60C33">
              <w:rPr>
                <w:rFonts w:ascii="Times New Roman" w:hAnsi="Times New Roman"/>
                <w:sz w:val="24"/>
                <w:szCs w:val="24"/>
              </w:rPr>
              <w:t>g/mL)</w:t>
            </w:r>
          </w:p>
        </w:tc>
        <w:tc>
          <w:tcPr>
            <w:tcW w:w="1843" w:type="dxa"/>
          </w:tcPr>
          <w:p w14:paraId="2284EE7C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36.28±13.82</w:t>
            </w:r>
            <w:r w:rsidRPr="009833CD"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339" w:type="dxa"/>
          </w:tcPr>
          <w:p w14:paraId="60BDBF6C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51.02±18.77</w:t>
            </w:r>
            <w:r w:rsidRPr="009833CD">
              <w:rPr>
                <w:rFonts w:ascii="Times New Roman" w:hAnsi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2339" w:type="dxa"/>
          </w:tcPr>
          <w:p w14:paraId="6A656ACC" w14:textId="77777777" w:rsidR="009833CD" w:rsidRPr="009833CD" w:rsidRDefault="009833CD" w:rsidP="00C60C33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833CD">
              <w:rPr>
                <w:rFonts w:ascii="Times New Roman" w:hAnsi="Times New Roman"/>
                <w:sz w:val="24"/>
                <w:szCs w:val="24"/>
              </w:rPr>
              <w:t>43.16±16.35</w:t>
            </w:r>
            <w:r w:rsidRPr="009833CD">
              <w:rPr>
                <w:rFonts w:ascii="Times New Roman" w:hAnsi="Times New Roman"/>
                <w:sz w:val="24"/>
                <w:szCs w:val="24"/>
                <w:vertAlign w:val="superscript"/>
              </w:rPr>
              <w:t>c</w:t>
            </w:r>
          </w:p>
        </w:tc>
      </w:tr>
    </w:tbl>
    <w:p w14:paraId="6EC066A6" w14:textId="77777777" w:rsidR="009833CD" w:rsidRPr="009833CD" w:rsidRDefault="009833CD" w:rsidP="009833CD">
      <w:pPr>
        <w:rPr>
          <w:rFonts w:ascii="Times New Roman" w:hAnsi="Times New Roman"/>
          <w:sz w:val="24"/>
          <w:szCs w:val="24"/>
        </w:rPr>
      </w:pPr>
    </w:p>
    <w:p w14:paraId="662EDC86" w14:textId="77777777" w:rsidR="009833CD" w:rsidRPr="009833CD" w:rsidRDefault="009833CD" w:rsidP="009833CD">
      <w:pPr>
        <w:rPr>
          <w:rFonts w:ascii="Times New Roman" w:hAnsi="Times New Roman"/>
          <w:sz w:val="24"/>
          <w:szCs w:val="24"/>
        </w:rPr>
      </w:pPr>
      <w:r w:rsidRPr="009833CD">
        <w:rPr>
          <w:rFonts w:ascii="Times New Roman" w:hAnsi="Times New Roman"/>
          <w:sz w:val="24"/>
          <w:szCs w:val="24"/>
        </w:rPr>
        <w:t>Data are presented as the means ± SD. a, P&lt;0.05; b, P&lt;0.001; c, P&lt;0.05</w:t>
      </w:r>
    </w:p>
    <w:p w14:paraId="368B5289" w14:textId="77777777" w:rsidR="009833CD" w:rsidRPr="00EF2BB9" w:rsidRDefault="009833CD">
      <w:pPr>
        <w:rPr>
          <w:rFonts w:ascii="Times New Roman" w:hAnsi="Times New Roman"/>
          <w:sz w:val="24"/>
          <w:szCs w:val="24"/>
        </w:rPr>
      </w:pPr>
    </w:p>
    <w:sectPr w:rsidR="009833CD" w:rsidRPr="00EF2BB9" w:rsidSect="007C34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8A69C4" w14:textId="77777777" w:rsidR="00091337" w:rsidRDefault="00091337" w:rsidP="006C32A7">
      <w:pPr>
        <w:spacing w:after="0" w:line="240" w:lineRule="auto"/>
      </w:pPr>
      <w:r>
        <w:separator/>
      </w:r>
    </w:p>
  </w:endnote>
  <w:endnote w:type="continuationSeparator" w:id="0">
    <w:p w14:paraId="6D792AC9" w14:textId="77777777" w:rsidR="00091337" w:rsidRDefault="00091337" w:rsidP="006C3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9C3CF92" w14:textId="77777777" w:rsidR="00091337" w:rsidRDefault="00091337" w:rsidP="006C32A7">
      <w:pPr>
        <w:spacing w:after="0" w:line="240" w:lineRule="auto"/>
      </w:pPr>
      <w:r>
        <w:separator/>
      </w:r>
    </w:p>
  </w:footnote>
  <w:footnote w:type="continuationSeparator" w:id="0">
    <w:p w14:paraId="083DF654" w14:textId="77777777" w:rsidR="00091337" w:rsidRDefault="00091337" w:rsidP="006C32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 w:grammar="clean"/>
  <w:defaultTabStop w:val="720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F59"/>
    <w:rsid w:val="0001737E"/>
    <w:rsid w:val="00042DCD"/>
    <w:rsid w:val="00044CC2"/>
    <w:rsid w:val="00091337"/>
    <w:rsid w:val="00091E48"/>
    <w:rsid w:val="000E0AD3"/>
    <w:rsid w:val="000E3886"/>
    <w:rsid w:val="000E51A0"/>
    <w:rsid w:val="00124AAD"/>
    <w:rsid w:val="0013649A"/>
    <w:rsid w:val="00192251"/>
    <w:rsid w:val="00234878"/>
    <w:rsid w:val="00241280"/>
    <w:rsid w:val="0026262F"/>
    <w:rsid w:val="00274F37"/>
    <w:rsid w:val="002833E7"/>
    <w:rsid w:val="00291324"/>
    <w:rsid w:val="002E2C1F"/>
    <w:rsid w:val="00317F59"/>
    <w:rsid w:val="003313E3"/>
    <w:rsid w:val="00336084"/>
    <w:rsid w:val="00456898"/>
    <w:rsid w:val="004D67D5"/>
    <w:rsid w:val="00523569"/>
    <w:rsid w:val="005B498D"/>
    <w:rsid w:val="006006FE"/>
    <w:rsid w:val="006177B8"/>
    <w:rsid w:val="00626826"/>
    <w:rsid w:val="00680B7E"/>
    <w:rsid w:val="0069734E"/>
    <w:rsid w:val="006C32A7"/>
    <w:rsid w:val="007B3800"/>
    <w:rsid w:val="007B49B7"/>
    <w:rsid w:val="007C28D1"/>
    <w:rsid w:val="007C34F1"/>
    <w:rsid w:val="008640F8"/>
    <w:rsid w:val="008E6915"/>
    <w:rsid w:val="008F53AA"/>
    <w:rsid w:val="00915114"/>
    <w:rsid w:val="00975B82"/>
    <w:rsid w:val="009833CD"/>
    <w:rsid w:val="00A307B6"/>
    <w:rsid w:val="00A34522"/>
    <w:rsid w:val="00AF2CA3"/>
    <w:rsid w:val="00AF2ED3"/>
    <w:rsid w:val="00B21FFE"/>
    <w:rsid w:val="00B30284"/>
    <w:rsid w:val="00BA5640"/>
    <w:rsid w:val="00BB5F74"/>
    <w:rsid w:val="00BE45A6"/>
    <w:rsid w:val="00BF5022"/>
    <w:rsid w:val="00C25A7E"/>
    <w:rsid w:val="00C60C33"/>
    <w:rsid w:val="00D15AAA"/>
    <w:rsid w:val="00D4124B"/>
    <w:rsid w:val="00E26B5F"/>
    <w:rsid w:val="00E3656A"/>
    <w:rsid w:val="00E87626"/>
    <w:rsid w:val="00E90E0A"/>
    <w:rsid w:val="00E95CFA"/>
    <w:rsid w:val="00EF2BB9"/>
    <w:rsid w:val="00F15D90"/>
    <w:rsid w:val="00F36CDE"/>
    <w:rsid w:val="00F70F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2F86E8"/>
  <w15:docId w15:val="{27377DDD-A333-4AD7-A251-B17A7F92A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新細明體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37E"/>
    <w:pPr>
      <w:spacing w:after="160" w:line="259" w:lineRule="auto"/>
    </w:pPr>
    <w:rPr>
      <w:kern w:val="0"/>
      <w:sz w:val="22"/>
      <w:lang w:val="en-CA"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317F5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rsid w:val="006C3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頁首 字元"/>
    <w:basedOn w:val="a0"/>
    <w:link w:val="a4"/>
    <w:uiPriority w:val="99"/>
    <w:locked/>
    <w:rsid w:val="006C32A7"/>
    <w:rPr>
      <w:rFonts w:cs="Times New Roman"/>
    </w:rPr>
  </w:style>
  <w:style w:type="paragraph" w:styleId="a6">
    <w:name w:val="footer"/>
    <w:basedOn w:val="a"/>
    <w:link w:val="a7"/>
    <w:uiPriority w:val="99"/>
    <w:rsid w:val="006C32A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頁尾 字元"/>
    <w:basedOn w:val="a0"/>
    <w:link w:val="a6"/>
    <w:uiPriority w:val="99"/>
    <w:locked/>
    <w:rsid w:val="006C32A7"/>
    <w:rPr>
      <w:rFonts w:cs="Times New Roman"/>
    </w:rPr>
  </w:style>
  <w:style w:type="character" w:styleId="a8">
    <w:name w:val="Hyperlink"/>
    <w:basedOn w:val="a0"/>
    <w:uiPriority w:val="99"/>
    <w:rsid w:val="000E3886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194475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47551">
          <w:marLeft w:val="0"/>
          <w:marRight w:val="0"/>
          <w:marTop w:val="0"/>
          <w:marBottom w:val="0"/>
          <w:divBdr>
            <w:top w:val="single" w:sz="4" w:space="3" w:color="000000"/>
            <w:left w:val="single" w:sz="4" w:space="3" w:color="000000"/>
            <w:bottom w:val="single" w:sz="4" w:space="3" w:color="000000"/>
            <w:right w:val="single" w:sz="4" w:space="3" w:color="000000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 William</dc:creator>
  <cp:keywords/>
  <dc:description/>
  <cp:lastModifiedBy>Vincent Chang</cp:lastModifiedBy>
  <cp:revision>2</cp:revision>
  <dcterms:created xsi:type="dcterms:W3CDTF">2021-01-07T12:34:00Z</dcterms:created>
  <dcterms:modified xsi:type="dcterms:W3CDTF">2021-01-07T12:34:00Z</dcterms:modified>
</cp:coreProperties>
</file>